
<file path=[Content_Types].xml><?xml version="1.0" encoding="utf-8"?>
<Types xmlns="http://schemas.openxmlformats.org/package/2006/content-types">
  <Default Extension="emf" ContentType="image/x-emf"/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D9AF81" w14:textId="77777777" w:rsidR="00C21F2D" w:rsidRPr="005C5303" w:rsidRDefault="00C21F2D" w:rsidP="00C21F2D">
      <w:pPr>
        <w:spacing w:after="80"/>
        <w:rPr>
          <w:b/>
          <w:bCs/>
          <w:u w:val="single"/>
        </w:rPr>
      </w:pPr>
      <w:r w:rsidRPr="005C5303">
        <w:rPr>
          <w:b/>
          <w:bCs/>
          <w:u w:val="single"/>
        </w:rPr>
        <w:t>Supplementary data</w:t>
      </w:r>
    </w:p>
    <w:p w14:paraId="7B2EB2CA" w14:textId="6A294DBF" w:rsidR="00C21F2D" w:rsidRDefault="00C21F2D" w:rsidP="00C21F2D">
      <w:pPr>
        <w:spacing w:after="40" w:line="240" w:lineRule="auto"/>
        <w:rPr>
          <w:b/>
          <w:iCs/>
        </w:rPr>
      </w:pPr>
      <w:r>
        <w:rPr>
          <w:b/>
          <w:iCs/>
        </w:rPr>
        <w:t>Table S1: Number of category A</w:t>
      </w:r>
      <w:r w:rsidR="00FE727F" w:rsidRPr="00FE727F">
        <w:rPr>
          <w:b/>
          <w:iCs/>
          <w:vertAlign w:val="superscript"/>
        </w:rPr>
        <w:t>#</w:t>
      </w:r>
      <w:r>
        <w:rPr>
          <w:b/>
          <w:iCs/>
        </w:rPr>
        <w:t xml:space="preserve"> applications for antimicrobials via the Special Access Scheme, 2018-2023</w:t>
      </w:r>
    </w:p>
    <w:p w14:paraId="498DE1CC" w14:textId="5832FB8F" w:rsidR="00C21F2D" w:rsidRDefault="00FE727F" w:rsidP="00C21F2D">
      <w:pPr>
        <w:spacing w:after="40" w:line="240" w:lineRule="auto"/>
        <w:rPr>
          <w:b/>
          <w:iCs/>
        </w:rPr>
      </w:pPr>
      <w:r w:rsidRPr="00FE727F">
        <w:rPr>
          <w:noProof/>
        </w:rPr>
        <w:drawing>
          <wp:inline distT="0" distB="0" distL="0" distR="0" wp14:anchorId="13473B1F" wp14:editId="5707C875">
            <wp:extent cx="5731510" cy="7609840"/>
            <wp:effectExtent l="0" t="0" r="2540" b="0"/>
            <wp:docPr id="21384830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609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1C3708" w14:textId="416990BE" w:rsidR="00C21F2D" w:rsidRPr="00FE727F" w:rsidRDefault="00FE727F" w:rsidP="00C21F2D">
      <w:pPr>
        <w:spacing w:after="40" w:line="240" w:lineRule="auto"/>
        <w:rPr>
          <w:bCs/>
          <w:iCs/>
        </w:rPr>
      </w:pPr>
      <w:r w:rsidRPr="00FE727F">
        <w:rPr>
          <w:bCs/>
          <w:iCs/>
          <w:sz w:val="18"/>
          <w:szCs w:val="18"/>
          <w:vertAlign w:val="superscript"/>
        </w:rPr>
        <w:t>#</w:t>
      </w:r>
      <w:r w:rsidRPr="00FE727F">
        <w:rPr>
          <w:bCs/>
          <w:iCs/>
          <w:sz w:val="18"/>
          <w:szCs w:val="18"/>
        </w:rPr>
        <w:t>Category A = urgent access for a critically ill patient;</w:t>
      </w:r>
      <w:r>
        <w:rPr>
          <w:bCs/>
          <w:iCs/>
        </w:rPr>
        <w:t xml:space="preserve"> </w:t>
      </w:r>
      <w:r w:rsidRPr="00FE727F">
        <w:rPr>
          <w:bCs/>
          <w:iCs/>
        </w:rPr>
        <w:t>*</w:t>
      </w:r>
      <w:r w:rsidRPr="00FE727F">
        <w:rPr>
          <w:bCs/>
          <w:iCs/>
          <w:sz w:val="18"/>
          <w:szCs w:val="18"/>
        </w:rPr>
        <w:t>novel = marketed internationally between 2013-2023; old = marketed prior to 2013</w:t>
      </w:r>
      <w:r>
        <w:rPr>
          <w:bCs/>
          <w:iCs/>
          <w:sz w:val="18"/>
          <w:szCs w:val="18"/>
        </w:rPr>
        <w:t>.</w:t>
      </w:r>
    </w:p>
    <w:p w14:paraId="4C782BA3" w14:textId="77777777" w:rsidR="00C21F2D" w:rsidRDefault="00C21F2D" w:rsidP="00C21F2D">
      <w:pPr>
        <w:spacing w:after="40" w:line="240" w:lineRule="auto"/>
        <w:rPr>
          <w:b/>
          <w:iCs/>
        </w:rPr>
      </w:pPr>
    </w:p>
    <w:p w14:paraId="392EDE1D" w14:textId="77777777" w:rsidR="00C21F2D" w:rsidRDefault="00C21F2D" w:rsidP="00C21F2D">
      <w:pPr>
        <w:spacing w:after="40" w:line="240" w:lineRule="auto"/>
        <w:rPr>
          <w:b/>
          <w:iCs/>
        </w:rPr>
        <w:sectPr w:rsidR="00C21F2D" w:rsidSect="00C21F2D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560BC677" w14:textId="77777777" w:rsidR="00C21F2D" w:rsidRPr="00DA48DA" w:rsidRDefault="00C21F2D" w:rsidP="00C21F2D">
      <w:pPr>
        <w:spacing w:after="40" w:line="240" w:lineRule="auto"/>
        <w:rPr>
          <w:b/>
          <w:iCs/>
        </w:rPr>
      </w:pPr>
      <w:r>
        <w:rPr>
          <w:b/>
          <w:iCs/>
        </w:rPr>
        <w:lastRenderedPageBreak/>
        <w:t xml:space="preserve">Figure S1: </w:t>
      </w:r>
      <w:r w:rsidRPr="00DA48DA">
        <w:rPr>
          <w:b/>
          <w:iCs/>
        </w:rPr>
        <w:t>SAS applications for new antibacterials, by Australian state/territory, 2018-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96"/>
        <w:gridCol w:w="4420"/>
      </w:tblGrid>
      <w:tr w:rsidR="00C21F2D" w14:paraId="08549505" w14:textId="77777777" w:rsidTr="00B05B37">
        <w:tc>
          <w:tcPr>
            <w:tcW w:w="4508" w:type="dxa"/>
          </w:tcPr>
          <w:p w14:paraId="1CC9AB75" w14:textId="77777777" w:rsidR="00C21F2D" w:rsidRDefault="00C21F2D" w:rsidP="00B05B37">
            <w:pPr>
              <w:spacing w:after="0" w:line="240" w:lineRule="auto"/>
              <w:rPr>
                <w:b/>
                <w:iCs/>
                <w:sz w:val="24"/>
                <w:szCs w:val="24"/>
                <w:u w:val="single"/>
              </w:rPr>
            </w:pPr>
            <w:r>
              <w:rPr>
                <w:b/>
                <w:iCs/>
                <w:noProof/>
                <w:sz w:val="24"/>
                <w:szCs w:val="24"/>
                <w:u w:val="single"/>
              </w:rPr>
              <w:drawing>
                <wp:inline distT="0" distB="0" distL="0" distR="0" wp14:anchorId="29D37DBE" wp14:editId="318BB665">
                  <wp:extent cx="2780929" cy="1876425"/>
                  <wp:effectExtent l="0" t="0" r="635" b="0"/>
                  <wp:docPr id="1162396011" name="Picture 22" descr="A graph of different colored lines and numbe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2396011" name="Picture 22" descr="A graph of different colored lines and number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7202" cy="18806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7FC37460" w14:textId="77777777" w:rsidR="00C21F2D" w:rsidRDefault="00C21F2D" w:rsidP="00B05B37">
            <w:pPr>
              <w:spacing w:after="0" w:line="240" w:lineRule="auto"/>
              <w:rPr>
                <w:b/>
                <w:iCs/>
                <w:sz w:val="24"/>
                <w:szCs w:val="24"/>
                <w:u w:val="single"/>
              </w:rPr>
            </w:pPr>
            <w:r>
              <w:rPr>
                <w:b/>
                <w:iCs/>
                <w:noProof/>
                <w:sz w:val="24"/>
                <w:szCs w:val="24"/>
                <w:u w:val="single"/>
              </w:rPr>
              <w:drawing>
                <wp:inline distT="0" distB="0" distL="0" distR="0" wp14:anchorId="57E10866" wp14:editId="6F0C045F">
                  <wp:extent cx="2688560" cy="1866900"/>
                  <wp:effectExtent l="0" t="0" r="0" b="0"/>
                  <wp:docPr id="2128872005" name="Picture 21" descr="A graph of a number of peop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8872005" name="Picture 21" descr="A graph of a number of peopl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6155" cy="187217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1F2D" w14:paraId="22902E99" w14:textId="77777777" w:rsidTr="00B05B37">
        <w:tc>
          <w:tcPr>
            <w:tcW w:w="4508" w:type="dxa"/>
          </w:tcPr>
          <w:p w14:paraId="2FE583F6" w14:textId="77777777" w:rsidR="00C21F2D" w:rsidRDefault="00C21F2D" w:rsidP="00B05B37">
            <w:pPr>
              <w:spacing w:after="0" w:line="240" w:lineRule="auto"/>
              <w:rPr>
                <w:b/>
                <w:iCs/>
                <w:sz w:val="24"/>
                <w:szCs w:val="24"/>
                <w:u w:val="single"/>
              </w:rPr>
            </w:pPr>
            <w:r>
              <w:rPr>
                <w:b/>
                <w:iCs/>
                <w:noProof/>
                <w:sz w:val="24"/>
                <w:szCs w:val="24"/>
                <w:u w:val="single"/>
              </w:rPr>
              <w:drawing>
                <wp:inline distT="0" distB="0" distL="0" distR="0" wp14:anchorId="3B10B01D" wp14:editId="0A412F44">
                  <wp:extent cx="2800350" cy="1912434"/>
                  <wp:effectExtent l="0" t="0" r="0" b="0"/>
                  <wp:docPr id="1480896788" name="Picture 23" descr="A graph of the number of countries/region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0896788" name="Picture 23" descr="A graph of the number of countries/region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8518" cy="191801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13042F1D" w14:textId="77777777" w:rsidR="00C21F2D" w:rsidRDefault="00C21F2D" w:rsidP="00B05B37">
            <w:pPr>
              <w:spacing w:after="0" w:line="240" w:lineRule="auto"/>
              <w:jc w:val="center"/>
              <w:rPr>
                <w:b/>
                <w:iCs/>
                <w:sz w:val="24"/>
                <w:szCs w:val="24"/>
                <w:u w:val="single"/>
              </w:rPr>
            </w:pPr>
            <w:r>
              <w:rPr>
                <w:b/>
                <w:iCs/>
                <w:noProof/>
                <w:sz w:val="24"/>
                <w:szCs w:val="24"/>
                <w:u w:val="single"/>
              </w:rPr>
              <w:drawing>
                <wp:inline distT="0" distB="0" distL="0" distR="0" wp14:anchorId="01BEF84F" wp14:editId="16488F72">
                  <wp:extent cx="2774315" cy="1911985"/>
                  <wp:effectExtent l="0" t="0" r="6985" b="0"/>
                  <wp:docPr id="499670351" name="Picture 35" descr="A graph with numbers an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9670351" name="Picture 35" descr="A graph with numbers and line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2489" cy="191761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1F2D" w14:paraId="7CB258D5" w14:textId="77777777" w:rsidTr="00B05B37">
        <w:tc>
          <w:tcPr>
            <w:tcW w:w="4508" w:type="dxa"/>
          </w:tcPr>
          <w:p w14:paraId="10586CDD" w14:textId="77777777" w:rsidR="00C21F2D" w:rsidRDefault="00C21F2D" w:rsidP="00B05B37">
            <w:pPr>
              <w:spacing w:after="0" w:line="240" w:lineRule="auto"/>
              <w:rPr>
                <w:b/>
                <w:iCs/>
                <w:sz w:val="24"/>
                <w:szCs w:val="24"/>
                <w:u w:val="single"/>
              </w:rPr>
            </w:pPr>
            <w:r>
              <w:rPr>
                <w:b/>
                <w:iCs/>
                <w:noProof/>
                <w:sz w:val="24"/>
                <w:szCs w:val="24"/>
                <w:u w:val="single"/>
              </w:rPr>
              <w:drawing>
                <wp:inline distT="0" distB="0" distL="0" distR="0" wp14:anchorId="78B3CA5A" wp14:editId="2466C98C">
                  <wp:extent cx="2780665" cy="1895170"/>
                  <wp:effectExtent l="0" t="0" r="635" b="0"/>
                  <wp:docPr id="1674325889" name="Picture 26" descr="A graph with a line and a line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4325889" name="Picture 26" descr="A graph with a line and a line graph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9320" cy="190788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2B55267D" w14:textId="77777777" w:rsidR="00C21F2D" w:rsidRDefault="00C21F2D" w:rsidP="00B05B37">
            <w:pPr>
              <w:spacing w:after="0" w:line="240" w:lineRule="auto"/>
              <w:rPr>
                <w:b/>
                <w:iCs/>
                <w:sz w:val="24"/>
                <w:szCs w:val="24"/>
                <w:u w:val="single"/>
              </w:rPr>
            </w:pPr>
            <w:r>
              <w:rPr>
                <w:b/>
                <w:iCs/>
                <w:noProof/>
                <w:sz w:val="24"/>
                <w:szCs w:val="24"/>
                <w:u w:val="single"/>
              </w:rPr>
              <w:drawing>
                <wp:inline distT="0" distB="0" distL="0" distR="0" wp14:anchorId="164EB43D" wp14:editId="64653A5C">
                  <wp:extent cx="2721563" cy="1895475"/>
                  <wp:effectExtent l="0" t="0" r="3175" b="0"/>
                  <wp:docPr id="716594596" name="Picture 36" descr="A graph with numbers an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6594596" name="Picture 36" descr="A graph with numbers and line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6366" cy="18988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1F2D" w14:paraId="26867F8A" w14:textId="77777777" w:rsidTr="00B05B37">
        <w:tc>
          <w:tcPr>
            <w:tcW w:w="4508" w:type="dxa"/>
          </w:tcPr>
          <w:p w14:paraId="6106D1E5" w14:textId="77777777" w:rsidR="00C21F2D" w:rsidRDefault="00C21F2D" w:rsidP="00B05B37">
            <w:pPr>
              <w:spacing w:after="0" w:line="240" w:lineRule="auto"/>
              <w:rPr>
                <w:b/>
                <w:iCs/>
                <w:noProof/>
                <w:sz w:val="24"/>
                <w:szCs w:val="24"/>
                <w:u w:val="single"/>
              </w:rPr>
            </w:pPr>
            <w:r>
              <w:rPr>
                <w:b/>
                <w:iCs/>
                <w:noProof/>
                <w:sz w:val="24"/>
                <w:szCs w:val="24"/>
                <w:u w:val="single"/>
              </w:rPr>
              <w:drawing>
                <wp:inline distT="0" distB="0" distL="0" distR="0" wp14:anchorId="1A7CD016" wp14:editId="4147AEB7">
                  <wp:extent cx="2898217" cy="1885950"/>
                  <wp:effectExtent l="0" t="0" r="0" b="0"/>
                  <wp:docPr id="385394872" name="Picture 25" descr="A graph with orange line and blue li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5394872" name="Picture 25" descr="A graph with orange line and blue lin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3899" cy="18961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5DAF3B65" w14:textId="77777777" w:rsidR="00C21F2D" w:rsidRDefault="00C21F2D" w:rsidP="00B05B37">
            <w:pPr>
              <w:spacing w:after="0" w:line="240" w:lineRule="auto"/>
              <w:rPr>
                <w:b/>
                <w:iCs/>
                <w:noProof/>
                <w:sz w:val="24"/>
                <w:szCs w:val="24"/>
                <w:u w:val="single"/>
              </w:rPr>
            </w:pPr>
            <w:r>
              <w:rPr>
                <w:b/>
                <w:iCs/>
                <w:noProof/>
                <w:sz w:val="24"/>
                <w:szCs w:val="24"/>
                <w:u w:val="single"/>
              </w:rPr>
              <w:drawing>
                <wp:inline distT="0" distB="0" distL="0" distR="0" wp14:anchorId="76066A55" wp14:editId="6F2A467F">
                  <wp:extent cx="2695875" cy="1924050"/>
                  <wp:effectExtent l="0" t="0" r="9525" b="0"/>
                  <wp:docPr id="1677475522" name="Picture 24" descr="A graph with numbers an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7475522" name="Picture 24" descr="A graph with numbers and line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1506" cy="192806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0D78F8D" w14:textId="77777777" w:rsidR="00C21F2D" w:rsidRDefault="00C21F2D" w:rsidP="00C21F2D">
      <w:pPr>
        <w:spacing w:line="240" w:lineRule="auto"/>
        <w:rPr>
          <w:bCs/>
          <w:iCs/>
          <w:sz w:val="18"/>
          <w:szCs w:val="18"/>
        </w:rPr>
      </w:pPr>
      <w:r>
        <w:rPr>
          <w:bCs/>
          <w:iCs/>
          <w:sz w:val="18"/>
          <w:szCs w:val="18"/>
        </w:rPr>
        <w:t xml:space="preserve">ACT = Australian Capital Territory; NSW = New South Wales; NT = Northern Territory; SA = South Australia; </w:t>
      </w:r>
      <w:r w:rsidRPr="00346177">
        <w:rPr>
          <w:bCs/>
          <w:iCs/>
          <w:sz w:val="18"/>
          <w:szCs w:val="18"/>
        </w:rPr>
        <w:t>SAS = Special Access Scheme</w:t>
      </w:r>
      <w:r>
        <w:rPr>
          <w:bCs/>
          <w:iCs/>
          <w:sz w:val="18"/>
          <w:szCs w:val="18"/>
        </w:rPr>
        <w:t>; WA = Western Australia</w:t>
      </w:r>
    </w:p>
    <w:p w14:paraId="38AAD377" w14:textId="77777777" w:rsidR="00C21F2D" w:rsidRDefault="00C21F2D" w:rsidP="00C21F2D">
      <w:pPr>
        <w:spacing w:after="160" w:line="259" w:lineRule="auto"/>
      </w:pPr>
      <w:r>
        <w:br w:type="page"/>
      </w:r>
    </w:p>
    <w:p w14:paraId="0C7F3B66" w14:textId="77777777" w:rsidR="00C21F2D" w:rsidRDefault="00C21F2D" w:rsidP="00C21F2D">
      <w:pPr>
        <w:spacing w:after="80"/>
        <w:sectPr w:rsidR="00C21F2D" w:rsidSect="00C21F2D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8167041" w14:textId="77777777" w:rsidR="00C21F2D" w:rsidRPr="003E077D" w:rsidRDefault="00C21F2D" w:rsidP="00C21F2D">
      <w:pPr>
        <w:spacing w:after="60" w:line="240" w:lineRule="auto"/>
        <w:rPr>
          <w:b/>
          <w:bCs/>
        </w:rPr>
      </w:pPr>
      <w:r w:rsidRPr="003E077D">
        <w:rPr>
          <w:b/>
          <w:bCs/>
        </w:rPr>
        <w:lastRenderedPageBreak/>
        <w:t xml:space="preserve">Table </w:t>
      </w:r>
      <w:r>
        <w:rPr>
          <w:b/>
          <w:bCs/>
        </w:rPr>
        <w:t>S2</w:t>
      </w:r>
      <w:r w:rsidRPr="003E077D">
        <w:rPr>
          <w:b/>
          <w:bCs/>
        </w:rPr>
        <w:t xml:space="preserve">: Reported use of new </w:t>
      </w:r>
      <w:r>
        <w:rPr>
          <w:b/>
          <w:bCs/>
        </w:rPr>
        <w:t xml:space="preserve">unregistered </w:t>
      </w:r>
      <w:r w:rsidRPr="003E077D">
        <w:rPr>
          <w:b/>
          <w:bCs/>
        </w:rPr>
        <w:t>anti</w:t>
      </w:r>
      <w:r>
        <w:rPr>
          <w:b/>
          <w:bCs/>
        </w:rPr>
        <w:t>bacterial</w:t>
      </w:r>
      <w:r w:rsidRPr="003E077D">
        <w:rPr>
          <w:b/>
          <w:bCs/>
        </w:rPr>
        <w:t>s in 2023: Comparison of the NAUSP and TGA (SAS) datasets</w:t>
      </w:r>
    </w:p>
    <w:tbl>
      <w:tblPr>
        <w:tblW w:w="12602" w:type="dxa"/>
        <w:tblLook w:val="04A0" w:firstRow="1" w:lastRow="0" w:firstColumn="1" w:lastColumn="0" w:noHBand="0" w:noVBand="1"/>
      </w:tblPr>
      <w:tblGrid>
        <w:gridCol w:w="2972"/>
        <w:gridCol w:w="1134"/>
        <w:gridCol w:w="794"/>
        <w:gridCol w:w="794"/>
        <w:gridCol w:w="794"/>
        <w:gridCol w:w="794"/>
        <w:gridCol w:w="794"/>
        <w:gridCol w:w="794"/>
        <w:gridCol w:w="794"/>
        <w:gridCol w:w="721"/>
        <w:gridCol w:w="236"/>
        <w:gridCol w:w="1981"/>
      </w:tblGrid>
      <w:tr w:rsidR="00C21F2D" w:rsidRPr="002E5B01" w14:paraId="35255242" w14:textId="77777777" w:rsidTr="00B05B37">
        <w:trPr>
          <w:trHeight w:val="300"/>
        </w:trPr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D29EE" w14:textId="77777777" w:rsidR="00C21F2D" w:rsidRPr="002E5B01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</w:pPr>
            <w:r w:rsidRPr="002E5B01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  <w:t>Antibacteria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E71C4" w14:textId="77777777" w:rsidR="00C21F2D" w:rsidRPr="002E5B01" w:rsidRDefault="00C21F2D" w:rsidP="00B05B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</w:pPr>
            <w:r w:rsidRPr="002E5B01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  <w:t>Dosage form</w:t>
            </w:r>
          </w:p>
        </w:tc>
        <w:tc>
          <w:tcPr>
            <w:tcW w:w="627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F5208" w14:textId="77777777" w:rsidR="00C21F2D" w:rsidRPr="002E5B01" w:rsidRDefault="00C21F2D" w:rsidP="00B05B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</w:pPr>
            <w:r w:rsidRPr="002E5B01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  <w:t>Use in Australia in 2023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14:paraId="567AD0FA" w14:textId="77777777" w:rsidR="00C21F2D" w:rsidRPr="002E5B01" w:rsidRDefault="00C21F2D" w:rsidP="00B05B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981" w:type="dxa"/>
          </w:tcPr>
          <w:p w14:paraId="40AFD904" w14:textId="77777777" w:rsidR="00C21F2D" w:rsidRPr="002E5B01" w:rsidRDefault="00C21F2D" w:rsidP="00B05B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</w:pPr>
          </w:p>
        </w:tc>
      </w:tr>
      <w:tr w:rsidR="00C21F2D" w:rsidRPr="002E5B01" w14:paraId="2DF11D43" w14:textId="77777777" w:rsidTr="00B05B37">
        <w:trPr>
          <w:trHeight w:val="300"/>
        </w:trPr>
        <w:tc>
          <w:tcPr>
            <w:tcW w:w="29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185B7" w14:textId="77777777" w:rsidR="00C21F2D" w:rsidRPr="002E5B01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3B238" w14:textId="77777777" w:rsidR="00C21F2D" w:rsidRPr="002E5B01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E6F5" w:fill="E5FFFF"/>
            <w:noWrap/>
            <w:vAlign w:val="center"/>
            <w:hideMark/>
          </w:tcPr>
          <w:p w14:paraId="50D8E82F" w14:textId="77777777" w:rsidR="00C21F2D" w:rsidRPr="002E5B01" w:rsidRDefault="00C21F2D" w:rsidP="00B05B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</w:pPr>
            <w:r w:rsidRPr="002E5B01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  <w:t>AC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E6F5" w:fill="E5FFFF"/>
            <w:noWrap/>
            <w:vAlign w:val="center"/>
            <w:hideMark/>
          </w:tcPr>
          <w:p w14:paraId="2C5024BF" w14:textId="77777777" w:rsidR="00C21F2D" w:rsidRPr="002E5B01" w:rsidRDefault="00C21F2D" w:rsidP="00B05B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</w:pPr>
            <w:r w:rsidRPr="002E5B01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  <w:t>NSW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E6F5" w:fill="E5FFFF"/>
            <w:noWrap/>
            <w:vAlign w:val="center"/>
            <w:hideMark/>
          </w:tcPr>
          <w:p w14:paraId="199E8CC7" w14:textId="77777777" w:rsidR="00C21F2D" w:rsidRPr="002E5B01" w:rsidRDefault="00C21F2D" w:rsidP="00B05B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</w:pPr>
            <w:r w:rsidRPr="002E5B01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  <w:t>N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E6F5" w:fill="E5FFFF"/>
            <w:noWrap/>
            <w:vAlign w:val="center"/>
            <w:hideMark/>
          </w:tcPr>
          <w:p w14:paraId="728B7C84" w14:textId="77777777" w:rsidR="00C21F2D" w:rsidRPr="002E5B01" w:rsidRDefault="00C21F2D" w:rsidP="00B05B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</w:pPr>
            <w:r w:rsidRPr="002E5B01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  <w:t>Qld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E6F5" w:fill="E5FFFF"/>
            <w:noWrap/>
            <w:vAlign w:val="center"/>
            <w:hideMark/>
          </w:tcPr>
          <w:p w14:paraId="6C34C611" w14:textId="77777777" w:rsidR="00C21F2D" w:rsidRPr="002E5B01" w:rsidRDefault="00C21F2D" w:rsidP="00B05B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</w:pPr>
            <w:r w:rsidRPr="002E5B01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  <w:t>S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E6F5" w:fill="E5FFFF"/>
            <w:noWrap/>
            <w:vAlign w:val="center"/>
            <w:hideMark/>
          </w:tcPr>
          <w:p w14:paraId="3F9F6C97" w14:textId="77777777" w:rsidR="00C21F2D" w:rsidRPr="002E5B01" w:rsidRDefault="00C21F2D" w:rsidP="00B05B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</w:pPr>
            <w:r w:rsidRPr="002E5B01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  <w:t>Ta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E6F5" w:fill="E5FFFF"/>
            <w:noWrap/>
            <w:vAlign w:val="center"/>
            <w:hideMark/>
          </w:tcPr>
          <w:p w14:paraId="6215C4C7" w14:textId="77777777" w:rsidR="00C21F2D" w:rsidRPr="002E5B01" w:rsidRDefault="00C21F2D" w:rsidP="00B05B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</w:pPr>
            <w:r w:rsidRPr="002E5B01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  <w:t>Vic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E6F5" w:fill="E5FFFF"/>
            <w:noWrap/>
            <w:vAlign w:val="center"/>
            <w:hideMark/>
          </w:tcPr>
          <w:p w14:paraId="782B0405" w14:textId="77777777" w:rsidR="00C21F2D" w:rsidRPr="002E5B01" w:rsidRDefault="00C21F2D" w:rsidP="00B05B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</w:pPr>
            <w:r w:rsidRPr="002E5B01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  <w:t>WA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25462C14" w14:textId="77777777" w:rsidR="00C21F2D" w:rsidRPr="002E5B01" w:rsidRDefault="00C21F2D" w:rsidP="00B05B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981" w:type="dxa"/>
            <w:tcBorders>
              <w:top w:val="nil"/>
            </w:tcBorders>
            <w:shd w:val="clear" w:color="auto" w:fill="auto"/>
          </w:tcPr>
          <w:p w14:paraId="1015C346" w14:textId="77777777" w:rsidR="00C21F2D" w:rsidRPr="002E5B01" w:rsidRDefault="00C21F2D" w:rsidP="00B05B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</w:pPr>
          </w:p>
        </w:tc>
      </w:tr>
      <w:tr w:rsidR="00C21F2D" w:rsidRPr="002E5B01" w14:paraId="1CFE39B9" w14:textId="77777777" w:rsidTr="00B05B37">
        <w:trPr>
          <w:trHeight w:val="261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C5C19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Aztreonam - avibacta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5ECDF" w14:textId="77777777" w:rsidR="00C21F2D" w:rsidRPr="003E077D" w:rsidRDefault="00C21F2D" w:rsidP="00B05B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 xml:space="preserve">IV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1A3CECEC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2E59DF45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48D7231F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006B39ED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2C99EE86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286051B7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122B9FF4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2EA413E5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679BF585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1" w:type="dxa"/>
            <w:tcBorders>
              <w:top w:val="nil"/>
            </w:tcBorders>
            <w:shd w:val="clear" w:color="auto" w:fill="auto"/>
          </w:tcPr>
          <w:p w14:paraId="6526CFC9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C21F2D" w:rsidRPr="002E5B01" w14:paraId="399B55EA" w14:textId="77777777" w:rsidTr="00B05B37">
        <w:trPr>
          <w:trHeight w:val="261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930AB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Bedaquil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CEE61" w14:textId="77777777" w:rsidR="00C21F2D" w:rsidRPr="003E077D" w:rsidRDefault="00C21F2D" w:rsidP="00B05B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ora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51E1EC68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633744A5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9EDD"/>
            <w:noWrap/>
            <w:vAlign w:val="bottom"/>
            <w:hideMark/>
          </w:tcPr>
          <w:p w14:paraId="5A51593D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7DD95731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15F2F16F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2424E1E7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35FB25B3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7EE20224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3F790F2C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47DAA3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C21F2D" w:rsidRPr="002E5B01" w14:paraId="0ACD09F1" w14:textId="77777777" w:rsidTr="00B05B37">
        <w:trPr>
          <w:trHeight w:val="261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BBC6A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Cefideroc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7F025" w14:textId="77777777" w:rsidR="00C21F2D" w:rsidRPr="003E077D" w:rsidRDefault="00C21F2D" w:rsidP="00B05B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IV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508499C7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0A0C3512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115CBBD9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2D9F322C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4F54A09E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7CA2B70B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9EDD"/>
            <w:noWrap/>
            <w:vAlign w:val="bottom"/>
            <w:hideMark/>
          </w:tcPr>
          <w:p w14:paraId="0955258C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228E2BC6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322272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04F3F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Key:</w:t>
            </w:r>
          </w:p>
        </w:tc>
      </w:tr>
      <w:tr w:rsidR="00C21F2D" w:rsidRPr="002E5B01" w14:paraId="49F3D75E" w14:textId="77777777" w:rsidTr="00B05B37">
        <w:trPr>
          <w:trHeight w:val="261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3254F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Ceftobipro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B41D5" w14:textId="77777777" w:rsidR="00C21F2D" w:rsidRPr="003E077D" w:rsidRDefault="00C21F2D" w:rsidP="00B05B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IV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00D96538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2F0CCAD8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18CE8E79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473C7A4E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762CE952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33FFF55D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7D74ACF3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001BE104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93F7F2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BE2D5"/>
          </w:tcPr>
          <w:p w14:paraId="6F9BE02B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No usage in SAS (TGA) or NAUSP data</w:t>
            </w:r>
          </w:p>
        </w:tc>
      </w:tr>
      <w:tr w:rsidR="00C21F2D" w:rsidRPr="002E5B01" w14:paraId="1CE7EE70" w14:textId="77777777" w:rsidTr="00B05B37">
        <w:trPr>
          <w:trHeight w:val="261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A13D5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Contezoli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78E52" w14:textId="77777777" w:rsidR="00C21F2D" w:rsidRPr="003E077D" w:rsidRDefault="00C21F2D" w:rsidP="00B05B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ora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7B1BC59D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7379128A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06C937BD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706C0E05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7C62D724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76E46DB2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34513BFA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2B76B878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8F947C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E6A2"/>
          </w:tcPr>
          <w:p w14:paraId="13401811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C21F2D" w:rsidRPr="002E5B01" w14:paraId="196D696D" w14:textId="77777777" w:rsidTr="00B05B37">
        <w:trPr>
          <w:trHeight w:val="261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0340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Dalbavanc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06971" w14:textId="77777777" w:rsidR="00C21F2D" w:rsidRPr="003E077D" w:rsidRDefault="00C21F2D" w:rsidP="00B05B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IV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9EDD"/>
            <w:noWrap/>
            <w:vAlign w:val="bottom"/>
            <w:hideMark/>
          </w:tcPr>
          <w:p w14:paraId="7D2A00EB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4F7234A7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9EDD"/>
            <w:noWrap/>
            <w:vAlign w:val="bottom"/>
            <w:hideMark/>
          </w:tcPr>
          <w:p w14:paraId="6B5AB91E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127C948F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505BF1B6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7254C30F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38CBFE86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04F04010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D65013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B5E6A2"/>
          </w:tcPr>
          <w:p w14:paraId="2BCAAD77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Use reported to NAUSP and SAS</w:t>
            </w:r>
          </w:p>
        </w:tc>
      </w:tr>
      <w:tr w:rsidR="00C21F2D" w:rsidRPr="002E5B01" w14:paraId="2DD883F9" w14:textId="77777777" w:rsidTr="00B05B37">
        <w:trPr>
          <w:trHeight w:val="261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2411C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Delafloxac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87FB9" w14:textId="77777777" w:rsidR="00C21F2D" w:rsidRPr="003E077D" w:rsidRDefault="00C21F2D" w:rsidP="00B05B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ora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2188D106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18C78D7A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3A8B40EF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0B46F2D5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3BDE9F55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6693646E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3F80C706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4A5FFCB5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6E8930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2D5"/>
          </w:tcPr>
          <w:p w14:paraId="2E91E3AF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C21F2D" w:rsidRPr="002E5B01" w14:paraId="0E813893" w14:textId="77777777" w:rsidTr="00B05B37">
        <w:trPr>
          <w:trHeight w:val="261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A14D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Delafloxac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7E980" w14:textId="77777777" w:rsidR="00C21F2D" w:rsidRPr="003E077D" w:rsidRDefault="00C21F2D" w:rsidP="00B05B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IV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5945CE3B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66059BA7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003136EE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7B14F318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6DBEC71E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4AE9CB99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0634969C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2A8292F9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4D2C0D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E49EDD"/>
          </w:tcPr>
          <w:p w14:paraId="219FE782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Use reported to SAS but not NAUSP</w:t>
            </w:r>
          </w:p>
        </w:tc>
      </w:tr>
      <w:tr w:rsidR="00C21F2D" w:rsidRPr="002E5B01" w14:paraId="2B639155" w14:textId="77777777" w:rsidTr="00B05B37">
        <w:trPr>
          <w:trHeight w:val="261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42AC9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Delamani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A0A28" w14:textId="77777777" w:rsidR="00C21F2D" w:rsidRPr="003E077D" w:rsidRDefault="00C21F2D" w:rsidP="00B05B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ora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68F46FA7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046C52AE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4AAC9E19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5B3A0A75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5CB0217D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6C01A355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15E3D570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607FF058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3444D3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2D5"/>
          </w:tcPr>
          <w:p w14:paraId="1B4118DD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C21F2D" w:rsidRPr="002E5B01" w14:paraId="7CCACEFC" w14:textId="77777777" w:rsidTr="00B05B37">
        <w:trPr>
          <w:trHeight w:val="261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2274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Eravacycl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574EF" w14:textId="77777777" w:rsidR="00C21F2D" w:rsidRPr="003E077D" w:rsidRDefault="00C21F2D" w:rsidP="00B05B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IV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6F93E8E3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185A343E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5792F807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3C4205A7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4BDF9ABA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5C3FC136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14E4272F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0FC00580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9FC7A8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4DCF8"/>
          </w:tcPr>
          <w:p w14:paraId="10BB4ECD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Use reported to NAUSP but not SAS</w:t>
            </w:r>
          </w:p>
        </w:tc>
      </w:tr>
      <w:tr w:rsidR="00C21F2D" w:rsidRPr="002E5B01" w14:paraId="139CD4F9" w14:textId="77777777" w:rsidTr="00B05B37">
        <w:trPr>
          <w:trHeight w:val="261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38273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 xml:space="preserve">Imipenem - </w:t>
            </w:r>
            <w:proofErr w:type="spellStart"/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cilastatin</w:t>
            </w:r>
            <w:proofErr w:type="spellEnd"/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 xml:space="preserve"> - relebacta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034A4" w14:textId="77777777" w:rsidR="00C21F2D" w:rsidRPr="003E077D" w:rsidRDefault="00C21F2D" w:rsidP="00B05B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IV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2AD060A1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1717CD4B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072B70B2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288F03DA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11939BF6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66D2F712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465D4B0D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0414FF94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9D79AD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2D5"/>
          </w:tcPr>
          <w:p w14:paraId="1851C26F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C21F2D" w:rsidRPr="002E5B01" w14:paraId="6F584D14" w14:textId="77777777" w:rsidTr="00B05B37">
        <w:trPr>
          <w:trHeight w:val="261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3143A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Lascufloxac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B9849" w14:textId="77777777" w:rsidR="00C21F2D" w:rsidRPr="003E077D" w:rsidRDefault="00C21F2D" w:rsidP="00B05B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ora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001E109A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1C6F9387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7F7B62A1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3B83B8BE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47532D69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5D01ED8F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2E036DAD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549360CF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34F5D2AC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1" w:type="dxa"/>
            <w:shd w:val="clear" w:color="auto" w:fill="auto"/>
          </w:tcPr>
          <w:p w14:paraId="559FD26C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C21F2D" w:rsidRPr="002E5B01" w14:paraId="4F9253A9" w14:textId="77777777" w:rsidTr="00B05B37">
        <w:trPr>
          <w:trHeight w:val="261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DBEC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Lefamul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EB6B0" w14:textId="77777777" w:rsidR="00C21F2D" w:rsidRPr="003E077D" w:rsidRDefault="00C21F2D" w:rsidP="00B05B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ora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58A3627D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0F064C79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7FB0897B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3297377C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6E385700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026E9BBB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9EDD"/>
            <w:noWrap/>
            <w:vAlign w:val="bottom"/>
            <w:hideMark/>
          </w:tcPr>
          <w:p w14:paraId="68590ACE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3B0071AE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1B15FFD2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1" w:type="dxa"/>
            <w:tcBorders>
              <w:top w:val="nil"/>
            </w:tcBorders>
            <w:shd w:val="clear" w:color="auto" w:fill="auto"/>
          </w:tcPr>
          <w:p w14:paraId="3603EC70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C21F2D" w:rsidRPr="002E5B01" w14:paraId="0A62A592" w14:textId="77777777" w:rsidTr="00B05B37">
        <w:trPr>
          <w:trHeight w:val="261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06578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Lefamul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175BA" w14:textId="77777777" w:rsidR="00C21F2D" w:rsidRPr="003E077D" w:rsidRDefault="00C21F2D" w:rsidP="00B05B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IV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1CEE1ED7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7621CF68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0A1EB68E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574E1D1B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6ABF8580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50716088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289123DD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6319A2AF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698305C3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1" w:type="dxa"/>
            <w:shd w:val="clear" w:color="auto" w:fill="auto"/>
          </w:tcPr>
          <w:p w14:paraId="62810326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C21F2D" w:rsidRPr="002E5B01" w14:paraId="4012FA54" w14:textId="77777777" w:rsidTr="00B05B37">
        <w:trPr>
          <w:trHeight w:val="261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8093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 xml:space="preserve">Meropenem - </w:t>
            </w:r>
            <w:proofErr w:type="spellStart"/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vaborbacta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F3329" w14:textId="77777777" w:rsidR="00C21F2D" w:rsidRPr="003E077D" w:rsidRDefault="00C21F2D" w:rsidP="00B05B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IV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63CA88BB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6BEC49CB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62D7E51C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0F7D4076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531EA7D0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5A18B233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00792DFD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43E6061F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6A85AA7A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1" w:type="dxa"/>
            <w:shd w:val="clear" w:color="auto" w:fill="auto"/>
          </w:tcPr>
          <w:p w14:paraId="24EA001C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C21F2D" w:rsidRPr="002E5B01" w14:paraId="6E15D1FD" w14:textId="77777777" w:rsidTr="00B05B37">
        <w:trPr>
          <w:trHeight w:val="261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A3F49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Omadacycl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A9409" w14:textId="77777777" w:rsidR="00C21F2D" w:rsidRPr="003E077D" w:rsidRDefault="00C21F2D" w:rsidP="00B05B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ora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780DDFCE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474FC710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5A9499F0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11E25FF6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348816B1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63DB5239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6FEE514F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24B24687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66486236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1" w:type="dxa"/>
            <w:tcBorders>
              <w:top w:val="nil"/>
            </w:tcBorders>
            <w:shd w:val="clear" w:color="auto" w:fill="auto"/>
          </w:tcPr>
          <w:p w14:paraId="01ECA22A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C21F2D" w:rsidRPr="002E5B01" w14:paraId="380D473B" w14:textId="77777777" w:rsidTr="00B05B37">
        <w:trPr>
          <w:trHeight w:val="261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5C19C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Omadacycl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16168" w14:textId="77777777" w:rsidR="00C21F2D" w:rsidRPr="003E077D" w:rsidRDefault="00C21F2D" w:rsidP="00B05B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IV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5B827D30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9EDD"/>
            <w:noWrap/>
            <w:vAlign w:val="bottom"/>
            <w:hideMark/>
          </w:tcPr>
          <w:p w14:paraId="3809934C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6264AF63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9EDD"/>
            <w:noWrap/>
            <w:vAlign w:val="bottom"/>
            <w:hideMark/>
          </w:tcPr>
          <w:p w14:paraId="4BA94E91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3937F634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32ED0774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9EDD"/>
            <w:noWrap/>
            <w:vAlign w:val="bottom"/>
            <w:hideMark/>
          </w:tcPr>
          <w:p w14:paraId="4A43A975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9EDD"/>
            <w:noWrap/>
            <w:vAlign w:val="bottom"/>
            <w:hideMark/>
          </w:tcPr>
          <w:p w14:paraId="20C8CFD0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52D91E07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1" w:type="dxa"/>
            <w:tcBorders>
              <w:top w:val="nil"/>
            </w:tcBorders>
            <w:shd w:val="clear" w:color="auto" w:fill="auto"/>
          </w:tcPr>
          <w:p w14:paraId="6E61C69C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C21F2D" w:rsidRPr="002E5B01" w14:paraId="3F95296A" w14:textId="77777777" w:rsidTr="00B05B37">
        <w:trPr>
          <w:trHeight w:val="261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2864F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Oritavanc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789C5" w14:textId="77777777" w:rsidR="00C21F2D" w:rsidRPr="003E077D" w:rsidRDefault="00C21F2D" w:rsidP="00B05B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IV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748D3B2E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69245436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31BF893D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1C00B909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62C759DF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14CFA46B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7CE35FA1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39D89D9F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4623B999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1" w:type="dxa"/>
            <w:shd w:val="clear" w:color="auto" w:fill="auto"/>
          </w:tcPr>
          <w:p w14:paraId="6393FE71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C21F2D" w:rsidRPr="002E5B01" w14:paraId="274F5F0B" w14:textId="77777777" w:rsidTr="00B05B37">
        <w:trPr>
          <w:trHeight w:val="261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A4B8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Plazomic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5FF2F" w14:textId="77777777" w:rsidR="00C21F2D" w:rsidRPr="003E077D" w:rsidRDefault="00C21F2D" w:rsidP="00B05B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IV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0D2B8DD6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5AED0376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51AAB2F6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1CA07331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526FE0E3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2913463F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637ABA4C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7649E686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0C1D989F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1" w:type="dxa"/>
            <w:shd w:val="clear" w:color="auto" w:fill="auto"/>
          </w:tcPr>
          <w:p w14:paraId="6674BBA4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C21F2D" w:rsidRPr="002E5B01" w14:paraId="36FDC676" w14:textId="77777777" w:rsidTr="00B05B37">
        <w:trPr>
          <w:trHeight w:val="261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DE205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Pretomani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4960E" w14:textId="77777777" w:rsidR="00C21F2D" w:rsidRPr="003E077D" w:rsidRDefault="00C21F2D" w:rsidP="00B05B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ora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3E8D98CA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592B40F8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6B683DC9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1917441A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2C9C6B7E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07D496A5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01A3F191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9EDD"/>
            <w:noWrap/>
            <w:vAlign w:val="bottom"/>
            <w:hideMark/>
          </w:tcPr>
          <w:p w14:paraId="0976EEF1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32B94DEC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1" w:type="dxa"/>
            <w:tcBorders>
              <w:top w:val="nil"/>
            </w:tcBorders>
            <w:shd w:val="clear" w:color="auto" w:fill="auto"/>
          </w:tcPr>
          <w:p w14:paraId="09EF28D2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C21F2D" w:rsidRPr="002E5B01" w14:paraId="1682E435" w14:textId="77777777" w:rsidTr="00B05B37">
        <w:trPr>
          <w:trHeight w:val="261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3679C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Sarecycl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A9973" w14:textId="77777777" w:rsidR="00C21F2D" w:rsidRPr="003E077D" w:rsidRDefault="00C21F2D" w:rsidP="00B05B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ora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6EFD9915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11E69F56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577B5E83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32E5B13D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30CD4F59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4F69C92C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28576D89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3D11DE5C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718C5519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1" w:type="dxa"/>
            <w:shd w:val="clear" w:color="auto" w:fill="auto"/>
          </w:tcPr>
          <w:p w14:paraId="2FA98C94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C21F2D" w:rsidRPr="002E5B01" w14:paraId="31DFB0FC" w14:textId="77777777" w:rsidTr="00B05B37">
        <w:trPr>
          <w:trHeight w:val="261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981F2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 xml:space="preserve">Sulbactam - </w:t>
            </w:r>
            <w:proofErr w:type="spellStart"/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durlobacta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AFFB2" w14:textId="77777777" w:rsidR="00C21F2D" w:rsidRPr="003E077D" w:rsidRDefault="00C21F2D" w:rsidP="00B05B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IV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7FB0473F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28AA3832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253A96D4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53B9137D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7E2D7F65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327D2F7E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0793BA89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4967D15E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2ED7D472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1" w:type="dxa"/>
            <w:shd w:val="clear" w:color="auto" w:fill="auto"/>
          </w:tcPr>
          <w:p w14:paraId="28FDF654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C21F2D" w:rsidRPr="002E5B01" w14:paraId="3AB0E669" w14:textId="77777777" w:rsidTr="00B05B37">
        <w:trPr>
          <w:trHeight w:val="261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57D6C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Tedizolid phosph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99C30" w14:textId="77777777" w:rsidR="00C21F2D" w:rsidRPr="003E077D" w:rsidRDefault="00C21F2D" w:rsidP="00B05B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ora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74E98BF7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3EAB7B37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53A2C9D1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272532CA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591A3D62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5EB1B5D0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6298C4E7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19C6B1AE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769B18EE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1" w:type="dxa"/>
            <w:shd w:val="clear" w:color="auto" w:fill="auto"/>
          </w:tcPr>
          <w:p w14:paraId="37184F8F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C21F2D" w:rsidRPr="002E5B01" w14:paraId="77CF7268" w14:textId="77777777" w:rsidTr="00B05B37">
        <w:trPr>
          <w:trHeight w:val="261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40C3C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Tedizolid phosph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61536" w14:textId="77777777" w:rsidR="00C21F2D" w:rsidRPr="003E077D" w:rsidRDefault="00C21F2D" w:rsidP="00B05B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IV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6AF8BA64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63137F3E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7E056388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2FC85BD5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3477C4EF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71CAD465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0D432327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63A83767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3E077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47625903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1" w:type="dxa"/>
            <w:tcBorders>
              <w:top w:val="nil"/>
            </w:tcBorders>
            <w:shd w:val="clear" w:color="auto" w:fill="auto"/>
          </w:tcPr>
          <w:p w14:paraId="22FDA5D4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C21F2D" w:rsidRPr="002E5B01" w14:paraId="5110E0CA" w14:textId="77777777" w:rsidTr="00B05B37">
        <w:trPr>
          <w:trHeight w:val="261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4E90E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Telavanc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D9FDD" w14:textId="77777777" w:rsidR="00C21F2D" w:rsidRPr="003E077D" w:rsidRDefault="00C21F2D" w:rsidP="00B05B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IV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1AFAE323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25E88750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649BDA7B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4A199965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531E8312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54971909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43A863C2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2E07DC20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7E947882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1" w:type="dxa"/>
            <w:shd w:val="clear" w:color="auto" w:fill="auto"/>
          </w:tcPr>
          <w:p w14:paraId="20E01EF8" w14:textId="77777777" w:rsidR="00C21F2D" w:rsidRPr="003E077D" w:rsidRDefault="00C21F2D" w:rsidP="00B05B3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</w:tbl>
    <w:p w14:paraId="0F8C9747" w14:textId="77777777" w:rsidR="00C21F2D" w:rsidRDefault="00C21F2D" w:rsidP="00C21F2D">
      <w:pPr>
        <w:spacing w:before="20"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ACT = Australian Capital Territory; </w:t>
      </w:r>
      <w:r w:rsidRPr="00456C3F">
        <w:rPr>
          <w:sz w:val="18"/>
          <w:szCs w:val="18"/>
        </w:rPr>
        <w:t>NAUSP = National Antimicrobial Utilisation Surveillance Program;</w:t>
      </w:r>
      <w:r>
        <w:rPr>
          <w:sz w:val="18"/>
          <w:szCs w:val="18"/>
        </w:rPr>
        <w:t xml:space="preserve"> NSW = New South Wales; NT = Northern </w:t>
      </w:r>
      <w:proofErr w:type="gramStart"/>
      <w:r>
        <w:rPr>
          <w:sz w:val="18"/>
          <w:szCs w:val="18"/>
        </w:rPr>
        <w:t>Territory;</w:t>
      </w:r>
      <w:proofErr w:type="gramEnd"/>
      <w:r>
        <w:rPr>
          <w:sz w:val="18"/>
          <w:szCs w:val="18"/>
        </w:rPr>
        <w:t xml:space="preserve"> </w:t>
      </w:r>
    </w:p>
    <w:p w14:paraId="1F9435DE" w14:textId="77777777" w:rsidR="00C21F2D" w:rsidRDefault="00C21F2D" w:rsidP="00C21F2D">
      <w:pPr>
        <w:spacing w:after="80"/>
      </w:pPr>
      <w:r>
        <w:rPr>
          <w:sz w:val="18"/>
          <w:szCs w:val="18"/>
        </w:rPr>
        <w:t>SA = South Australia;</w:t>
      </w:r>
      <w:r w:rsidRPr="00456C3F">
        <w:rPr>
          <w:sz w:val="18"/>
          <w:szCs w:val="18"/>
        </w:rPr>
        <w:t xml:space="preserve"> SAS = Special Access Scheme;</w:t>
      </w:r>
      <w:r>
        <w:rPr>
          <w:sz w:val="18"/>
          <w:szCs w:val="18"/>
        </w:rPr>
        <w:t xml:space="preserve"> Tas = Tasmania;</w:t>
      </w:r>
      <w:r w:rsidRPr="00456C3F">
        <w:rPr>
          <w:sz w:val="18"/>
          <w:szCs w:val="18"/>
        </w:rPr>
        <w:t xml:space="preserve"> TGA = Therapeutic Goods Administration;</w:t>
      </w:r>
      <w:r>
        <w:rPr>
          <w:sz w:val="18"/>
          <w:szCs w:val="18"/>
        </w:rPr>
        <w:t xml:space="preserve"> Vic = Victoria; WA = Western Australia</w:t>
      </w:r>
      <w:r w:rsidRPr="00456C3F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   </w:t>
      </w:r>
    </w:p>
    <w:p w14:paraId="18ED9E36" w14:textId="77777777" w:rsidR="00754305" w:rsidRDefault="00754305"/>
    <w:sectPr w:rsidR="00754305" w:rsidSect="00C21F2D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5E2"/>
    <w:rsid w:val="00031BAC"/>
    <w:rsid w:val="00300727"/>
    <w:rsid w:val="005375E2"/>
    <w:rsid w:val="0059672B"/>
    <w:rsid w:val="006141C8"/>
    <w:rsid w:val="0072799A"/>
    <w:rsid w:val="00754305"/>
    <w:rsid w:val="007B232F"/>
    <w:rsid w:val="00B61F03"/>
    <w:rsid w:val="00C21F2D"/>
    <w:rsid w:val="00DB3830"/>
    <w:rsid w:val="00FE7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433B6"/>
  <w15:chartTrackingRefBased/>
  <w15:docId w15:val="{9DE51D98-E5EB-405D-B447-18EF63A03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F2D"/>
    <w:pPr>
      <w:spacing w:after="18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375E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75E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75E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75E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75E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75E2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75E2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75E2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75E2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75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75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75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75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75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75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75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75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75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75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75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75E2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75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75E2"/>
    <w:pPr>
      <w:spacing w:before="160" w:after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75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75E2"/>
    <w:pPr>
      <w:spacing w:after="160" w:line="259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75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75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75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75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21F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21F2D"/>
  </w:style>
  <w:style w:type="paragraph" w:styleId="Revision">
    <w:name w:val="Revision"/>
    <w:hidden/>
    <w:uiPriority w:val="99"/>
    <w:semiHidden/>
    <w:rsid w:val="00FE72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472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gi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gif"/><Relationship Id="rId12" Type="http://schemas.openxmlformats.org/officeDocument/2006/relationships/image" Target="media/image9.g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gif"/><Relationship Id="rId11" Type="http://schemas.openxmlformats.org/officeDocument/2006/relationships/image" Target="media/image8.gif"/><Relationship Id="rId5" Type="http://schemas.openxmlformats.org/officeDocument/2006/relationships/image" Target="media/image2.gif"/><Relationship Id="rId10" Type="http://schemas.openxmlformats.org/officeDocument/2006/relationships/image" Target="media/image7.gif"/><Relationship Id="rId4" Type="http://schemas.openxmlformats.org/officeDocument/2006/relationships/image" Target="media/image1.emf"/><Relationship Id="rId9" Type="http://schemas.openxmlformats.org/officeDocument/2006/relationships/image" Target="media/image6.g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5</Words>
  <Characters>1799</Characters>
  <Application>Microsoft Office Word</Application>
  <DocSecurity>0</DocSecurity>
  <Lines>14</Lines>
  <Paragraphs>4</Paragraphs>
  <ScaleCrop>false</ScaleCrop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</dc:creator>
  <cp:keywords/>
  <dc:description/>
  <cp:lastModifiedBy>Nadine</cp:lastModifiedBy>
  <cp:revision>2</cp:revision>
  <dcterms:created xsi:type="dcterms:W3CDTF">2024-12-13T03:41:00Z</dcterms:created>
  <dcterms:modified xsi:type="dcterms:W3CDTF">2024-12-13T03:41:00Z</dcterms:modified>
</cp:coreProperties>
</file>